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2AF2" w:rsidRPr="00FA46AD" w:rsidRDefault="002C2AF2" w:rsidP="002C2AF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 Table. Phenotype Gro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2835"/>
        <w:gridCol w:w="2693"/>
      </w:tblGrid>
      <w:tr w:rsidR="002C2AF2" w:rsidTr="00A757CA">
        <w:tc>
          <w:tcPr>
            <w:tcW w:w="1526" w:type="dxa"/>
          </w:tcPr>
          <w:p w:rsidR="002C2AF2" w:rsidRDefault="002C2AF2" w:rsidP="00A757C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2835" w:type="dxa"/>
          </w:tcPr>
          <w:p w:rsidR="002C2AF2" w:rsidRDefault="002C2AF2" w:rsidP="00A757C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henotypes</w:t>
            </w:r>
          </w:p>
        </w:tc>
        <w:tc>
          <w:tcPr>
            <w:tcW w:w="2693" w:type="dxa"/>
          </w:tcPr>
          <w:p w:rsidR="002C2AF2" w:rsidRDefault="002C2AF2" w:rsidP="00A757C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ene Expression Value</w:t>
            </w:r>
          </w:p>
        </w:tc>
      </w:tr>
      <w:tr w:rsidR="002C2AF2" w:rsidTr="00A757CA">
        <w:tc>
          <w:tcPr>
            <w:tcW w:w="1526" w:type="dxa"/>
          </w:tcPr>
          <w:p w:rsidR="002C2AF2" w:rsidRPr="00FA46AD" w:rsidRDefault="002C2AF2" w:rsidP="00A757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</w:tcPr>
          <w:p w:rsidR="002C2AF2" w:rsidRPr="00FA46AD" w:rsidRDefault="002C2AF2" w:rsidP="00A757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MP</w:t>
            </w:r>
          </w:p>
        </w:tc>
        <w:tc>
          <w:tcPr>
            <w:tcW w:w="2693" w:type="dxa"/>
          </w:tcPr>
          <w:p w:rsidR="002C2AF2" w:rsidRPr="00FA46AD" w:rsidRDefault="002C2AF2" w:rsidP="00A757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990</w:t>
            </w:r>
          </w:p>
        </w:tc>
      </w:tr>
      <w:tr w:rsidR="002C2AF2" w:rsidTr="00A757CA">
        <w:tc>
          <w:tcPr>
            <w:tcW w:w="1526" w:type="dxa"/>
          </w:tcPr>
          <w:p w:rsidR="002C2AF2" w:rsidRPr="00FA46AD" w:rsidRDefault="002C2AF2" w:rsidP="00A757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</w:tcPr>
          <w:p w:rsidR="002C2AF2" w:rsidRPr="00FA46AD" w:rsidRDefault="002C2AF2" w:rsidP="00A757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PP, MEP</w:t>
            </w:r>
          </w:p>
        </w:tc>
        <w:tc>
          <w:tcPr>
            <w:tcW w:w="2693" w:type="dxa"/>
          </w:tcPr>
          <w:p w:rsidR="002C2AF2" w:rsidRPr="00FA46AD" w:rsidRDefault="002C2AF2" w:rsidP="00A757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690</w:t>
            </w:r>
          </w:p>
        </w:tc>
      </w:tr>
      <w:tr w:rsidR="002C2AF2" w:rsidTr="00A757CA">
        <w:tc>
          <w:tcPr>
            <w:tcW w:w="1526" w:type="dxa"/>
          </w:tcPr>
          <w:p w:rsidR="002C2AF2" w:rsidRPr="00FA46AD" w:rsidRDefault="002C2AF2" w:rsidP="00A757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35" w:type="dxa"/>
          </w:tcPr>
          <w:p w:rsidR="002C2AF2" w:rsidRPr="00FA46AD" w:rsidRDefault="002C2AF2" w:rsidP="00A757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C, MLP, CMP</w:t>
            </w:r>
          </w:p>
        </w:tc>
        <w:tc>
          <w:tcPr>
            <w:tcW w:w="2693" w:type="dxa"/>
          </w:tcPr>
          <w:p w:rsidR="002C2AF2" w:rsidRPr="00FA46AD" w:rsidRDefault="002C2AF2" w:rsidP="00A757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846</w:t>
            </w:r>
          </w:p>
        </w:tc>
      </w:tr>
      <w:tr w:rsidR="002C2AF2" w:rsidTr="00A757CA">
        <w:tc>
          <w:tcPr>
            <w:tcW w:w="1526" w:type="dxa"/>
          </w:tcPr>
          <w:p w:rsidR="002C2AF2" w:rsidRPr="00FA46AD" w:rsidRDefault="002C2AF2" w:rsidP="00A757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35" w:type="dxa"/>
          </w:tcPr>
          <w:p w:rsidR="002C2AF2" w:rsidRPr="00FA46AD" w:rsidRDefault="002C2AF2" w:rsidP="00A757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K, EOS/BASO</w:t>
            </w:r>
          </w:p>
        </w:tc>
        <w:tc>
          <w:tcPr>
            <w:tcW w:w="2693" w:type="dxa"/>
          </w:tcPr>
          <w:p w:rsidR="002C2AF2" w:rsidRPr="00FA46AD" w:rsidRDefault="002C2AF2" w:rsidP="00A757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285</w:t>
            </w:r>
          </w:p>
        </w:tc>
      </w:tr>
      <w:tr w:rsidR="002C2AF2" w:rsidTr="00A757CA">
        <w:tc>
          <w:tcPr>
            <w:tcW w:w="1526" w:type="dxa"/>
          </w:tcPr>
          <w:p w:rsidR="002C2AF2" w:rsidRPr="00FA46AD" w:rsidRDefault="002C2AF2" w:rsidP="00A757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35" w:type="dxa"/>
          </w:tcPr>
          <w:p w:rsidR="002C2AF2" w:rsidRPr="00FA46AD" w:rsidRDefault="002C2AF2" w:rsidP="00A757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O/DC, B</w:t>
            </w:r>
          </w:p>
        </w:tc>
        <w:tc>
          <w:tcPr>
            <w:tcW w:w="2693" w:type="dxa"/>
          </w:tcPr>
          <w:p w:rsidR="002C2AF2" w:rsidRPr="00FA46AD" w:rsidRDefault="002C2AF2" w:rsidP="00A757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107</w:t>
            </w:r>
          </w:p>
        </w:tc>
      </w:tr>
      <w:tr w:rsidR="002C2AF2" w:rsidTr="00A757CA">
        <w:tc>
          <w:tcPr>
            <w:tcW w:w="1526" w:type="dxa"/>
          </w:tcPr>
          <w:p w:rsidR="002C2AF2" w:rsidRPr="00FA46AD" w:rsidRDefault="002C2AF2" w:rsidP="00A757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35" w:type="dxa"/>
          </w:tcPr>
          <w:p w:rsidR="002C2AF2" w:rsidRPr="00FA46AD" w:rsidRDefault="002C2AF2" w:rsidP="00A757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K, T, ERY, NEUT</w:t>
            </w:r>
          </w:p>
        </w:tc>
        <w:tc>
          <w:tcPr>
            <w:tcW w:w="2693" w:type="dxa"/>
          </w:tcPr>
          <w:p w:rsidR="002C2AF2" w:rsidRPr="00FA46AD" w:rsidRDefault="002C2AF2" w:rsidP="00A757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588</w:t>
            </w:r>
          </w:p>
        </w:tc>
      </w:tr>
    </w:tbl>
    <w:p w:rsidR="00812979" w:rsidRDefault="00812979">
      <w:bookmarkStart w:id="0" w:name="_GoBack"/>
      <w:bookmarkEnd w:id="0"/>
    </w:p>
    <w:sectPr w:rsidR="00812979" w:rsidSect="00134B8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2AF2"/>
    <w:rsid w:val="00134B8C"/>
    <w:rsid w:val="002C2AF2"/>
    <w:rsid w:val="00812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DB0A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A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2A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A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2A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3</Characters>
  <Application>Microsoft Macintosh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Caldwell</dc:creator>
  <cp:keywords/>
  <dc:description/>
  <cp:lastModifiedBy>Julia Caldwell</cp:lastModifiedBy>
  <cp:revision>1</cp:revision>
  <dcterms:created xsi:type="dcterms:W3CDTF">2015-06-05T00:52:00Z</dcterms:created>
  <dcterms:modified xsi:type="dcterms:W3CDTF">2015-06-05T00:52:00Z</dcterms:modified>
</cp:coreProperties>
</file>